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35769" w14:textId="77777777" w:rsidR="00CE2815" w:rsidRPr="00CE2815" w:rsidRDefault="00CE2815" w:rsidP="00CE2815">
      <w:pPr>
        <w:spacing w:after="0" w:line="480" w:lineRule="auto"/>
        <w:jc w:val="center"/>
        <w:outlineLvl w:val="0"/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  <w:t>Supplementary Material</w:t>
      </w:r>
    </w:p>
    <w:p w14:paraId="018D3ED9" w14:textId="77777777" w:rsidR="00CE2815" w:rsidRPr="00CE2815" w:rsidRDefault="00CE2815" w:rsidP="00CE2815">
      <w:pPr>
        <w:spacing w:after="0" w:line="480" w:lineRule="auto"/>
        <w:ind w:left="720" w:hanging="720"/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  <w:t>Supplementary Figure 1</w:t>
      </w:r>
    </w:p>
    <w:p w14:paraId="22B0CD4C" w14:textId="77777777" w:rsidR="00CE2815" w:rsidRPr="00CE2815" w:rsidRDefault="00CE2815" w:rsidP="00CE2815">
      <w:pPr>
        <w:tabs>
          <w:tab w:val="left" w:pos="3068"/>
        </w:tabs>
        <w:spacing w:after="0" w:line="480" w:lineRule="auto"/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  <w:t>Preliminary personas developed at working group sessions</w:t>
      </w:r>
    </w:p>
    <w:p w14:paraId="73C09481" w14:textId="77777777" w:rsidR="00CE2815" w:rsidRPr="00CE2815" w:rsidRDefault="00CE2815" w:rsidP="00CE281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</w:pPr>
      <w:r w:rsidRPr="00CE2815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CA"/>
          <w14:ligatures w14:val="none"/>
        </w:rPr>
        <w:drawing>
          <wp:inline distT="0" distB="0" distL="0" distR="0" wp14:anchorId="20E1392B" wp14:editId="035454A1">
            <wp:extent cx="3824981" cy="7047448"/>
            <wp:effectExtent l="0" t="0" r="0" b="1270"/>
            <wp:docPr id="10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625" cy="7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E1189" w14:textId="77777777" w:rsidR="00CE2815" w:rsidRPr="00CE2815" w:rsidRDefault="00CE2815" w:rsidP="00CE2815">
      <w:pPr>
        <w:tabs>
          <w:tab w:val="left" w:pos="3068"/>
        </w:tabs>
        <w:spacing w:after="0" w:line="480" w:lineRule="auto"/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</w:pPr>
    </w:p>
    <w:p w14:paraId="3CC38FF5" w14:textId="77777777" w:rsidR="00CE2815" w:rsidRPr="00CE2815" w:rsidRDefault="00CE2815" w:rsidP="00CE2815">
      <w:pPr>
        <w:tabs>
          <w:tab w:val="left" w:pos="3068"/>
        </w:tabs>
        <w:spacing w:after="0" w:line="480" w:lineRule="auto"/>
        <w:rPr>
          <w:rFonts w:ascii="Calibri" w:eastAsia="Calibri" w:hAnsi="Calibri" w:cs="Calibri"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  <w:t xml:space="preserve">Note. </w:t>
      </w:r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These preliminary personas were developed by ASH and RHW, based on previous research (Hwang et al., 2017, 2019, 2020) and working group </w:t>
      </w:r>
      <w:proofErr w:type="gramStart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>members’</w:t>
      </w:r>
      <w:proofErr w:type="gramEnd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 expressed lived experiences, and shared at the second working group session (half-day, in-person) to guide breakout activities. Assigning one persona to each (of three) breakout groups, working group members (i.e., co-authors) “brought to life” their personas by adding details and discussing how their personas might respond to, use, and adapt to smart home technologies or socially assistive robots. </w:t>
      </w:r>
    </w:p>
    <w:p w14:paraId="35768604" w14:textId="77777777" w:rsidR="00CE2815" w:rsidRPr="00CE2815" w:rsidRDefault="00CE2815" w:rsidP="00CE2815">
      <w:pPr>
        <w:tabs>
          <w:tab w:val="left" w:pos="3068"/>
        </w:tabs>
        <w:spacing w:after="0" w:line="480" w:lineRule="auto"/>
        <w:rPr>
          <w:rFonts w:ascii="Calibri" w:eastAsia="Calibri" w:hAnsi="Calibri" w:cs="Calibri"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  <w:t>Alt text</w:t>
      </w:r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. Summarizes three personas – James, Meera and Sanjay, and Vivian – who are older adults with progressively more care needs. Each persona encompasses five sections: About the persona, their capacities, values, needs, and social relationships. </w:t>
      </w:r>
    </w:p>
    <w:p w14:paraId="1F002364" w14:textId="77777777" w:rsidR="00CE2815" w:rsidRPr="00CE2815" w:rsidRDefault="00CE2815" w:rsidP="00CE2815">
      <w:pPr>
        <w:spacing w:after="0" w:line="480" w:lineRule="auto"/>
        <w:ind w:left="720" w:hanging="720"/>
        <w:contextualSpacing/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  <w:sectPr w:rsidR="00CE2815" w:rsidRPr="00CE2815" w:rsidSect="00CE281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5A884C" w14:textId="77777777" w:rsidR="00CE2815" w:rsidRPr="00CE2815" w:rsidRDefault="00CE2815" w:rsidP="00CE2815">
      <w:pPr>
        <w:spacing w:after="0" w:line="480" w:lineRule="auto"/>
        <w:ind w:left="720" w:hanging="720"/>
        <w:contextualSpacing/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b/>
          <w:kern w:val="0"/>
          <w:shd w:val="clear" w:color="auto" w:fill="FFFFFF"/>
          <w14:ligatures w14:val="none"/>
        </w:rPr>
        <w:lastRenderedPageBreak/>
        <w:t>Supplementary Table 1</w:t>
      </w:r>
    </w:p>
    <w:p w14:paraId="232BA4B4" w14:textId="77777777" w:rsidR="00CE2815" w:rsidRPr="00CE2815" w:rsidRDefault="00CE2815" w:rsidP="00CE2815">
      <w:pPr>
        <w:spacing w:after="0" w:line="480" w:lineRule="auto"/>
        <w:contextualSpacing/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  <w:t>Co-created humanistic values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961"/>
        <w:gridCol w:w="5954"/>
      </w:tblGrid>
      <w:tr w:rsidR="00CE2815" w:rsidRPr="00CE2815" w14:paraId="541F3CE5" w14:textId="77777777" w:rsidTr="00121858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C5A3FBE" w14:textId="77777777" w:rsidR="00CE2815" w:rsidRPr="00CE2815" w:rsidRDefault="00CE2815" w:rsidP="00CE2815">
            <w:pPr>
              <w:jc w:val="center"/>
              <w:rPr>
                <w:rFonts w:ascii="Calibri" w:eastAsia="Calibri" w:hAnsi="Calibri" w:cs="Calibri"/>
                <w:shd w:val="clear" w:color="auto" w:fill="FFFFFF"/>
              </w:rPr>
            </w:pPr>
            <w:r w:rsidRPr="00CE2815">
              <w:rPr>
                <w:rFonts w:ascii="Calibri" w:eastAsia="Calibri" w:hAnsi="Calibri" w:cs="Calibri"/>
                <w:shd w:val="clear" w:color="auto" w:fill="FFFFFF"/>
              </w:rPr>
              <w:t>Design orientation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</w:tcPr>
          <w:p w14:paraId="0D4C3843" w14:textId="77777777" w:rsidR="00CE2815" w:rsidRPr="00CE2815" w:rsidRDefault="00CE2815" w:rsidP="00CE2815">
            <w:pPr>
              <w:jc w:val="center"/>
              <w:rPr>
                <w:rFonts w:ascii="Calibri" w:eastAsia="Calibri" w:hAnsi="Calibri" w:cs="Calibri"/>
                <w:shd w:val="clear" w:color="auto" w:fill="FFFFFF"/>
              </w:rPr>
            </w:pPr>
            <w:r w:rsidRPr="00CE2815">
              <w:rPr>
                <w:rFonts w:ascii="Calibri" w:eastAsia="Calibri" w:hAnsi="Calibri" w:cs="Calibri"/>
                <w:shd w:val="clear" w:color="auto" w:fill="FFFFFF"/>
              </w:rPr>
              <w:t>Key questions to consider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8" w:space="0" w:color="auto"/>
            </w:tcBorders>
          </w:tcPr>
          <w:p w14:paraId="40172CD2" w14:textId="77777777" w:rsidR="00CE2815" w:rsidRPr="00CE2815" w:rsidRDefault="00CE2815" w:rsidP="00CE2815">
            <w:pPr>
              <w:jc w:val="center"/>
              <w:rPr>
                <w:rFonts w:ascii="Calibri" w:eastAsia="Calibri" w:hAnsi="Calibri" w:cs="Calibri"/>
                <w:shd w:val="clear" w:color="auto" w:fill="FFFFFF"/>
              </w:rPr>
            </w:pPr>
            <w:r w:rsidRPr="00CE2815">
              <w:rPr>
                <w:rFonts w:ascii="Calibri" w:eastAsia="Calibri" w:hAnsi="Calibri" w:cs="Calibri"/>
                <w:shd w:val="clear" w:color="auto" w:fill="FFFFFF"/>
              </w:rPr>
              <w:t>Recommendations for implementation</w:t>
            </w:r>
          </w:p>
        </w:tc>
      </w:tr>
      <w:tr w:rsidR="00CE2815" w:rsidRPr="00CE2815" w14:paraId="04A949AE" w14:textId="77777777" w:rsidTr="00121858"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4D6FF768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  <w:r w:rsidRPr="00CE2815">
              <w:rPr>
                <w:rFonts w:ascii="Calibri" w:eastAsia="Calibri" w:hAnsi="Calibri" w:cs="Calibri"/>
                <w:shd w:val="clear" w:color="auto" w:fill="FFFFFF"/>
              </w:rPr>
              <w:t>Understand “What Matters Most” to whom, and right now?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</w:tcPr>
          <w:p w14:paraId="5B731EEE" w14:textId="77777777" w:rsidR="00CE2815" w:rsidRPr="00CE2815" w:rsidRDefault="00CE2815" w:rsidP="00CE2815">
            <w:pPr>
              <w:numPr>
                <w:ilvl w:val="0"/>
                <w:numId w:val="3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How do values align and conflict between care actors (especially older adults and primary care partners)? </w:t>
            </w:r>
          </w:p>
          <w:p w14:paraId="6A767B9B" w14:textId="77777777" w:rsidR="00CE2815" w:rsidRPr="00CE2815" w:rsidRDefault="00CE2815" w:rsidP="00CE2815">
            <w:pPr>
              <w:numPr>
                <w:ilvl w:val="0"/>
                <w:numId w:val="3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Might “What Matters Most” have changed recently, or might it change soon? 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4" w:space="0" w:color="auto"/>
            </w:tcBorders>
          </w:tcPr>
          <w:p w14:paraId="5E70DFC5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Refer to the “What Matters Most” tool (Moye et al., 2022) when designing questions for different care actors to understand their values and value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conflicts;</w:t>
            </w:r>
            <w:proofErr w:type="gramEnd"/>
          </w:p>
          <w:p w14:paraId="2B456913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Develop personas (Adlin &amp; Pruitt, 2010) of key actors (Supplementary Material, Figure 1) to build understanding and empathy with them, and to explicate any assumptions about their needs, values,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etc.;</w:t>
            </w:r>
            <w:proofErr w:type="gramEnd"/>
          </w:p>
          <w:p w14:paraId="20DCD5F2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Update the above when there are changes to the care ecosystem (e.g., health/functioning, living/care arrangements, new AI usage).</w:t>
            </w:r>
          </w:p>
          <w:p w14:paraId="530868CC" w14:textId="77777777" w:rsidR="00CE2815" w:rsidRPr="00CE2815" w:rsidRDefault="00CE2815" w:rsidP="00CE2815">
            <w:pPr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</w:p>
        </w:tc>
      </w:tr>
      <w:tr w:rsidR="00CE2815" w:rsidRPr="00CE2815" w14:paraId="2D54D92C" w14:textId="77777777" w:rsidTr="001218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7C5D71" w14:textId="77777777" w:rsidR="00CE2815" w:rsidRPr="00CE2815" w:rsidRDefault="00CE2815" w:rsidP="00CE2815">
            <w:pPr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Expect a dynamic care ecosystem and context</w:t>
            </w:r>
          </w:p>
          <w:p w14:paraId="5719B1F5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FCCF23A" w14:textId="77777777" w:rsidR="00CE2815" w:rsidRPr="00CE2815" w:rsidRDefault="00CE2815" w:rsidP="00CE2815">
            <w:pPr>
              <w:numPr>
                <w:ilvl w:val="0"/>
                <w:numId w:val="5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Home context: </w:t>
            </w:r>
          </w:p>
          <w:p w14:paraId="447555F7" w14:textId="77777777" w:rsidR="00CE2815" w:rsidRPr="00CE2815" w:rsidRDefault="00CE2815" w:rsidP="00CE2815">
            <w:pPr>
              <w:numPr>
                <w:ilvl w:val="0"/>
                <w:numId w:val="6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(How) does the AI accommodate for the less predictable context in which actor’s behaviours take place?</w:t>
            </w:r>
          </w:p>
          <w:p w14:paraId="646FB5BA" w14:textId="77777777" w:rsidR="00CE2815" w:rsidRPr="00CE2815" w:rsidRDefault="00CE2815" w:rsidP="00CE2815">
            <w:pPr>
              <w:numPr>
                <w:ilvl w:val="0"/>
                <w:numId w:val="6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(How) does the AI integrate with actors’ values, needs, routines, and arrangements in their home contexts?</w:t>
            </w:r>
          </w:p>
          <w:p w14:paraId="2C9B87F9" w14:textId="77777777" w:rsidR="00CE2815" w:rsidRPr="00CE2815" w:rsidRDefault="00CE2815" w:rsidP="00CE2815">
            <w:pPr>
              <w:numPr>
                <w:ilvl w:val="0"/>
                <w:numId w:val="7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Care home context: </w:t>
            </w:r>
          </w:p>
          <w:p w14:paraId="65BC2868" w14:textId="77777777" w:rsidR="00CE2815" w:rsidRPr="00CE2815" w:rsidRDefault="00CE2815" w:rsidP="00CE2815">
            <w:pPr>
              <w:numPr>
                <w:ilvl w:val="0"/>
                <w:numId w:val="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How might the intended AI functions or use by one resident impact other residents? Visitors? Staff? Volunteers?</w:t>
            </w:r>
          </w:p>
          <w:p w14:paraId="7E670C86" w14:textId="77777777" w:rsidR="00CE2815" w:rsidRPr="00CE2815" w:rsidRDefault="00CE2815" w:rsidP="00CE2815">
            <w:pPr>
              <w:numPr>
                <w:ilvl w:val="0"/>
                <w:numId w:val="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What might be the social implications of using the AI to each of the above actors? </w:t>
            </w:r>
          </w:p>
          <w:p w14:paraId="52585C5A" w14:textId="77777777" w:rsidR="00CE2815" w:rsidRPr="00CE2815" w:rsidRDefault="00CE2815" w:rsidP="00CE2815">
            <w:pPr>
              <w:numPr>
                <w:ilvl w:val="0"/>
                <w:numId w:val="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What are the care home’s policies and norms related to technology use, decision-making, and risk management?</w:t>
            </w:r>
          </w:p>
          <w:p w14:paraId="22DBC349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3DF9225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Together with personas, develop care maps (e.g., Figure 3) for the care ecosystem to describe its composition, and the nature (e.g., frequency, support type) and quality of relationships between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actors;</w:t>
            </w:r>
            <w:proofErr w:type="gramEnd"/>
          </w:p>
          <w:p w14:paraId="12F6925A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Involve care actors who regularly participate in the context in the research and design process, especially when introducing and adapting the AI in the target context(s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);</w:t>
            </w:r>
            <w:proofErr w:type="gramEnd"/>
          </w:p>
          <w:p w14:paraId="1859324E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For care home contexts, analyze the model of care; leadership capacity; staff, regulated professional and union roles; workload; policies and regulations related to resident/staff safety, leadership capacity and roles within the home, shared care decision-making processes, access to technology/devices, and overall culture of the care home.</w:t>
            </w:r>
          </w:p>
          <w:p w14:paraId="30EBA93D" w14:textId="77777777" w:rsidR="00CE2815" w:rsidRPr="00CE2815" w:rsidRDefault="00CE2815" w:rsidP="00CE2815">
            <w:pPr>
              <w:numPr>
                <w:ilvl w:val="0"/>
                <w:numId w:val="4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Apply analysis to specifying the AI’s learning parameters, constraints, responsibilities, and loyalties.</w:t>
            </w:r>
          </w:p>
          <w:p w14:paraId="5BC846E6" w14:textId="77777777" w:rsidR="00CE2815" w:rsidRPr="00CE2815" w:rsidRDefault="00CE2815" w:rsidP="00CE2815">
            <w:pPr>
              <w:ind w:left="45"/>
              <w:textAlignment w:val="baseline"/>
              <w:rPr>
                <w:rFonts w:ascii="Calibri" w:eastAsia="Times New Roman" w:hAnsi="Calibri" w:cs="Calibri"/>
                <w:lang w:val="en-CA"/>
              </w:rPr>
            </w:pPr>
          </w:p>
        </w:tc>
      </w:tr>
      <w:tr w:rsidR="00CE2815" w:rsidRPr="00CE2815" w14:paraId="1395849D" w14:textId="77777777" w:rsidTr="001218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1C2AE0" w14:textId="77777777" w:rsidR="00CE2815" w:rsidRPr="00CE2815" w:rsidRDefault="00CE2815" w:rsidP="00CE2815">
            <w:pPr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lastRenderedPageBreak/>
              <w:t>Foster empathic care partnerships that consider the AI as an actor</w:t>
            </w:r>
          </w:p>
          <w:p w14:paraId="72A5AE8F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926A653" w14:textId="77777777" w:rsidR="00CE2815" w:rsidRPr="00CE2815" w:rsidRDefault="00CE2815" w:rsidP="00CE2815">
            <w:pPr>
              <w:numPr>
                <w:ilvl w:val="0"/>
                <w:numId w:val="9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Considering “What Matters Most” to each actor, what value conflicts exist in the care ecosystem between actors?</w:t>
            </w:r>
          </w:p>
          <w:p w14:paraId="3AC79A17" w14:textId="77777777" w:rsidR="00CE2815" w:rsidRPr="00CE2815" w:rsidRDefault="00CE2815" w:rsidP="00CE2815">
            <w:pPr>
              <w:numPr>
                <w:ilvl w:val="0"/>
                <w:numId w:val="9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(How) might the AI mediate, complement, or augment the relationships or interactions between actors, either to reconcile value conflicts, or reinforce What Matters Most?</w:t>
            </w:r>
          </w:p>
          <w:p w14:paraId="166F3954" w14:textId="77777777" w:rsidR="00CE2815" w:rsidRPr="00CE2815" w:rsidRDefault="00CE2815" w:rsidP="00CE2815">
            <w:pPr>
              <w:numPr>
                <w:ilvl w:val="0"/>
                <w:numId w:val="9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Are there opportunities for care actors (including the AI) to redistribute or rearrange care in ways that synergistically strengthen the entire care ecosystem?</w:t>
            </w:r>
          </w:p>
          <w:p w14:paraId="43F6FE3E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7584693C" w14:textId="77777777" w:rsidR="00CE2815" w:rsidRPr="00CE2815" w:rsidRDefault="00CE2815" w:rsidP="00CE2815">
            <w:pPr>
              <w:numPr>
                <w:ilvl w:val="0"/>
                <w:numId w:val="10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Analyze the “What Matters Most” tool (Moye et al., 2022), personas (Adlin &amp; Pruitt, 2010), and care map (e.g., Figure 3) to identify value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conflicts;</w:t>
            </w:r>
            <w:proofErr w:type="gramEnd"/>
          </w:p>
          <w:p w14:paraId="73C62565" w14:textId="77777777" w:rsidR="00CE2815" w:rsidRPr="00CE2815" w:rsidRDefault="00CE2815" w:rsidP="00CE2815">
            <w:pPr>
              <w:numPr>
                <w:ilvl w:val="0"/>
                <w:numId w:val="1"/>
              </w:numPr>
              <w:tabs>
                <w:tab w:val="left" w:pos="3068"/>
              </w:tabs>
              <w:ind w:left="46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Delineate specific role(s) that the AI, as an actor, will occupy in the care ecosystem, and re-map (on care map) the care ecosystem including the AI, modifying how relationships are expected to change between human actors.</w:t>
            </w:r>
          </w:p>
        </w:tc>
      </w:tr>
      <w:tr w:rsidR="00CE2815" w:rsidRPr="00CE2815" w14:paraId="3D100D97" w14:textId="77777777" w:rsidTr="001218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0D2452" w14:textId="77777777" w:rsidR="00CE2815" w:rsidRPr="00CE2815" w:rsidRDefault="00CE2815" w:rsidP="00CE2815">
            <w:pPr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 xml:space="preserve">Discover and co-create meaning with actors as they use AI </w:t>
            </w:r>
            <w:proofErr w:type="spellStart"/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AgeTech</w:t>
            </w:r>
            <w:proofErr w:type="spellEnd"/>
          </w:p>
          <w:p w14:paraId="15373ADA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2D9879A" w14:textId="77777777" w:rsidR="00CE2815" w:rsidRPr="00CE2815" w:rsidRDefault="00CE2815" w:rsidP="00CE2815">
            <w:pPr>
              <w:numPr>
                <w:ilvl w:val="0"/>
                <w:numId w:val="11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Before deployment: </w:t>
            </w:r>
          </w:p>
          <w:p w14:paraId="6E33E094" w14:textId="77777777" w:rsidR="00CE2815" w:rsidRPr="00CE2815" w:rsidRDefault="00CE2815" w:rsidP="00CE2815">
            <w:pPr>
              <w:numPr>
                <w:ilvl w:val="0"/>
                <w:numId w:val="12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Under what (social) specific conditions are we expecting the AI to perform what functions? </w:t>
            </w:r>
          </w:p>
          <w:p w14:paraId="573B9277" w14:textId="77777777" w:rsidR="00CE2815" w:rsidRPr="00CE2815" w:rsidRDefault="00CE2815" w:rsidP="00CE2815">
            <w:pPr>
              <w:numPr>
                <w:ilvl w:val="0"/>
                <w:numId w:val="12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What level of control (actor) versus automation (AI) is appropriate in different scenarios/use cases? Is it appropriate to actors’ capacities and values?</w:t>
            </w:r>
          </w:p>
          <w:p w14:paraId="236EC403" w14:textId="77777777" w:rsidR="00CE2815" w:rsidRPr="00CE2815" w:rsidRDefault="00CE2815" w:rsidP="00CE2815">
            <w:pPr>
              <w:numPr>
                <w:ilvl w:val="0"/>
                <w:numId w:val="12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What are the AI’s learning parameters?</w:t>
            </w:r>
          </w:p>
          <w:p w14:paraId="6B626654" w14:textId="77777777" w:rsidR="00CE2815" w:rsidRPr="00CE2815" w:rsidRDefault="00CE2815" w:rsidP="00CE2815">
            <w:pPr>
              <w:tabs>
                <w:tab w:val="left" w:pos="3068"/>
              </w:tabs>
              <w:spacing w:line="480" w:lineRule="auto"/>
              <w:ind w:firstLine="720"/>
              <w:rPr>
                <w:rFonts w:ascii="Calibri" w:eastAsia="Calibri" w:hAnsi="Calibri" w:cs="Calibri"/>
                <w:shd w:val="clear" w:color="auto" w:fill="FFFFFF"/>
              </w:rPr>
            </w:pPr>
            <w:r w:rsidRPr="00CE2815">
              <w:rPr>
                <w:rFonts w:ascii="Calibri" w:eastAsia="Calibri" w:hAnsi="Calibri" w:cs="Calibri"/>
                <w:shd w:val="clear" w:color="auto" w:fill="FFFFFF"/>
              </w:rPr>
              <w:br/>
            </w:r>
          </w:p>
          <w:p w14:paraId="38FC8A0B" w14:textId="77777777" w:rsidR="00CE2815" w:rsidRPr="00CE2815" w:rsidRDefault="00CE2815" w:rsidP="00CE2815">
            <w:pPr>
              <w:numPr>
                <w:ilvl w:val="0"/>
                <w:numId w:val="13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After deployment: </w:t>
            </w:r>
          </w:p>
          <w:p w14:paraId="4B48A6A1" w14:textId="77777777" w:rsidR="00CE2815" w:rsidRPr="00CE2815" w:rsidRDefault="00CE2815" w:rsidP="00CE2815">
            <w:pPr>
              <w:numPr>
                <w:ilvl w:val="0"/>
                <w:numId w:val="14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How are the actors and the AI learning from and adapting with each other?</w:t>
            </w:r>
          </w:p>
          <w:p w14:paraId="3D2D5823" w14:textId="77777777" w:rsidR="00CE2815" w:rsidRPr="00CE2815" w:rsidRDefault="00CE2815" w:rsidP="00CE2815">
            <w:pPr>
              <w:numPr>
                <w:ilvl w:val="0"/>
                <w:numId w:val="14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Has using the AI, or any present circumstances, changed actors’ capacities or values (e.g., actors’ functional capacities, technology learning, trust in the AI, actors’ relationships)?</w:t>
            </w:r>
          </w:p>
          <w:p w14:paraId="0F9B14E7" w14:textId="77777777" w:rsidR="00CE2815" w:rsidRPr="00CE2815" w:rsidRDefault="00CE2815" w:rsidP="00CE2815">
            <w:pPr>
              <w:numPr>
                <w:ilvl w:val="0"/>
                <w:numId w:val="14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lastRenderedPageBreak/>
              <w:t>Have actors discovered new or unexpected ways of using the AI?</w:t>
            </w:r>
          </w:p>
          <w:p w14:paraId="4B7DA1C2" w14:textId="77777777" w:rsidR="00CE2815" w:rsidRPr="00CE2815" w:rsidRDefault="00CE2815" w:rsidP="00CE2815">
            <w:pPr>
              <w:numPr>
                <w:ilvl w:val="0"/>
                <w:numId w:val="14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Has using the AI created new risks to any actors that need to be mitigated?</w:t>
            </w:r>
          </w:p>
          <w:p w14:paraId="2DB36007" w14:textId="77777777" w:rsidR="00CE2815" w:rsidRPr="00CE2815" w:rsidRDefault="00CE2815" w:rsidP="00CE2815">
            <w:pPr>
              <w:numPr>
                <w:ilvl w:val="0"/>
                <w:numId w:val="14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Would different levels of control versus automation be appropriate? </w:t>
            </w:r>
          </w:p>
          <w:p w14:paraId="5577AA22" w14:textId="77777777" w:rsidR="00CE2815" w:rsidRPr="00CE2815" w:rsidRDefault="00CE2815" w:rsidP="00CE2815">
            <w:pPr>
              <w:numPr>
                <w:ilvl w:val="0"/>
                <w:numId w:val="14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How has use affected the overall care ecosystem? </w:t>
            </w:r>
          </w:p>
          <w:p w14:paraId="6AC6C007" w14:textId="77777777" w:rsidR="00CE2815" w:rsidRPr="00CE2815" w:rsidRDefault="00CE2815" w:rsidP="00CE2815">
            <w:pPr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5C1B90A" w14:textId="77777777" w:rsidR="00CE2815" w:rsidRPr="00CE2815" w:rsidRDefault="00CE2815" w:rsidP="00CE2815">
            <w:pPr>
              <w:numPr>
                <w:ilvl w:val="0"/>
                <w:numId w:val="15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lastRenderedPageBreak/>
              <w:t>Specify key scenarios or use cases, including the contextual conditions and expected interactions with actors (e.g., Figure 4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);</w:t>
            </w:r>
            <w:proofErr w:type="gramEnd"/>
            <w:r w:rsidRPr="00CE2815">
              <w:rPr>
                <w:rFonts w:ascii="Calibri" w:eastAsia="Times New Roman" w:hAnsi="Calibri" w:cs="Calibri"/>
                <w:lang w:val="en-CA"/>
              </w:rPr>
              <w:t> </w:t>
            </w:r>
          </w:p>
          <w:p w14:paraId="53E48F12" w14:textId="77777777" w:rsidR="00CE2815" w:rsidRPr="00CE2815" w:rsidRDefault="00CE2815" w:rsidP="00CE2815">
            <w:pPr>
              <w:numPr>
                <w:ilvl w:val="0"/>
                <w:numId w:val="15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Longitudinally analyze how different actors are learning, using, and adapting to and with the AI using mixed data/methods (e.g., usage statistics, participant observations, interviews, case study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);</w:t>
            </w:r>
            <w:proofErr w:type="gramEnd"/>
          </w:p>
          <w:p w14:paraId="02518899" w14:textId="77777777" w:rsidR="00CE2815" w:rsidRPr="00CE2815" w:rsidRDefault="00CE2815" w:rsidP="00CE2815">
            <w:pPr>
              <w:numPr>
                <w:ilvl w:val="0"/>
                <w:numId w:val="15"/>
              </w:numPr>
              <w:tabs>
                <w:tab w:val="left" w:pos="3068"/>
              </w:tabs>
              <w:ind w:left="40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Update personas (Adlin &amp; Pruitt, 2010), scenarios/use cases, and care maps (e.g., Figure 3) based on actual usage experiences, reflecting any new control/automation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settings;</w:t>
            </w:r>
            <w:proofErr w:type="gramEnd"/>
          </w:p>
          <w:p w14:paraId="0CF20E02" w14:textId="77777777" w:rsidR="00CE2815" w:rsidRPr="00CE2815" w:rsidRDefault="00CE2815" w:rsidP="00CE2815">
            <w:pPr>
              <w:numPr>
                <w:ilvl w:val="0"/>
                <w:numId w:val="2"/>
              </w:numPr>
              <w:tabs>
                <w:tab w:val="left" w:pos="3068"/>
              </w:tabs>
              <w:ind w:left="465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As needed, specify new AI learning parameters, constraints, and levels of control versus automation, allowing for “gradations” (Piper et al., 2016) whereby actors can adjust control to changing circumstances. </w:t>
            </w:r>
          </w:p>
        </w:tc>
      </w:tr>
      <w:tr w:rsidR="00CE2815" w:rsidRPr="00CE2815" w14:paraId="130CF84E" w14:textId="77777777" w:rsidTr="001218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BE6206E" w14:textId="77777777" w:rsidR="00CE2815" w:rsidRPr="00CE2815" w:rsidRDefault="00CE2815" w:rsidP="00CE2815">
            <w:pPr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Design for uniqueness, specifically and inclusively</w:t>
            </w:r>
          </w:p>
          <w:p w14:paraId="3676EA90" w14:textId="77777777" w:rsidR="00CE2815" w:rsidRPr="00CE2815" w:rsidRDefault="00CE2815" w:rsidP="00CE2815">
            <w:pPr>
              <w:rPr>
                <w:rFonts w:ascii="Calibri" w:eastAsia="Calibri" w:hAnsi="Calibri" w:cs="Calibri"/>
                <w:shd w:val="clear" w:color="auto" w:fill="FFFFFF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B115E8C" w14:textId="77777777" w:rsidR="00CE2815" w:rsidRPr="00CE2815" w:rsidRDefault="00CE2815" w:rsidP="00CE2815">
            <w:pPr>
              <w:numPr>
                <w:ilvl w:val="0"/>
                <w:numId w:val="16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What parameters characterizing actors, behaviours, relationships, and interactions are being specified vs. assumed in the algorithms? </w:t>
            </w:r>
          </w:p>
          <w:p w14:paraId="3464D83B" w14:textId="77777777" w:rsidR="00CE2815" w:rsidRPr="00CE2815" w:rsidRDefault="00CE2815" w:rsidP="00CE2815">
            <w:pPr>
              <w:numPr>
                <w:ilvl w:val="0"/>
                <w:numId w:val="16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Can AI be employed for data mining to generate profiles of different care ecosystems, to promote inclusion and resonance to other ecosystems with common characteristics? </w:t>
            </w:r>
          </w:p>
          <w:p w14:paraId="1BC83231" w14:textId="77777777" w:rsidR="00CE2815" w:rsidRPr="00CE2815" w:rsidRDefault="00CE2815" w:rsidP="00CE2815">
            <w:pPr>
              <w:numPr>
                <w:ilvl w:val="0"/>
                <w:numId w:val="16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 xml:space="preserve">(How) can new parameters be specified post-deployment, based on actual usage, </w:t>
            </w:r>
            <w:proofErr w:type="gramStart"/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in order to</w:t>
            </w:r>
            <w:proofErr w:type="gramEnd"/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 xml:space="preserve"> mitigate bias or discrimination?</w:t>
            </w:r>
          </w:p>
          <w:p w14:paraId="6A3A44B6" w14:textId="77777777" w:rsidR="00CE2815" w:rsidRPr="00CE2815" w:rsidRDefault="00CE2815" w:rsidP="00CE2815">
            <w:pPr>
              <w:numPr>
                <w:ilvl w:val="0"/>
                <w:numId w:val="16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Are the algorithms learning from one case or all cases?</w:t>
            </w:r>
          </w:p>
          <w:p w14:paraId="586ADBD3" w14:textId="77777777" w:rsidR="00CE2815" w:rsidRPr="00CE2815" w:rsidRDefault="00CE2815" w:rsidP="00CE2815">
            <w:pPr>
              <w:ind w:left="360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 </w:t>
            </w:r>
          </w:p>
          <w:p w14:paraId="16800219" w14:textId="77777777" w:rsidR="00CE2815" w:rsidRPr="00CE2815" w:rsidRDefault="00CE2815" w:rsidP="00CE2815">
            <w:pPr>
              <w:numPr>
                <w:ilvl w:val="0"/>
                <w:numId w:val="17"/>
              </w:numPr>
              <w:tabs>
                <w:tab w:val="left" w:pos="3068"/>
              </w:tabs>
              <w:ind w:left="360"/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Who has the power, responsibility, and/or skills/ability to make these algorithmic modifications?</w:t>
            </w:r>
            <w:r w:rsidRPr="00CE2815">
              <w:rPr>
                <w:rFonts w:ascii="Calibri" w:eastAsia="Times New Roman" w:hAnsi="Calibri" w:cs="Calibri"/>
                <w:shd w:val="clear" w:color="auto" w:fill="FFFFFF"/>
                <w:lang w:val="en-CA"/>
              </w:rPr>
              <w:t>  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7DD47C2" w14:textId="77777777" w:rsidR="00CE2815" w:rsidRPr="00CE2815" w:rsidRDefault="00CE2815" w:rsidP="00CE2815">
            <w:pPr>
              <w:numPr>
                <w:ilvl w:val="0"/>
                <w:numId w:val="1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Define personas, care maps, and scenarios/use cases before deployment to make explicit assumptions or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biases;</w:t>
            </w:r>
            <w:proofErr w:type="gramEnd"/>
            <w:r w:rsidRPr="00CE2815">
              <w:rPr>
                <w:rFonts w:ascii="Calibri" w:eastAsia="Times New Roman" w:hAnsi="Calibri" w:cs="Calibri"/>
                <w:lang w:val="en-CA"/>
              </w:rPr>
              <w:t> </w:t>
            </w:r>
          </w:p>
          <w:p w14:paraId="0F16ACAE" w14:textId="77777777" w:rsidR="00CE2815" w:rsidRPr="00CE2815" w:rsidRDefault="00CE2815" w:rsidP="00CE2815">
            <w:pPr>
              <w:numPr>
                <w:ilvl w:val="0"/>
                <w:numId w:val="1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Specify the AI with heterogeneous and “edge case” personas (e.g., ages, capacities, care ecosystem composition, ethnocultural / socioeconomic characteristics, living/care arrangements) to promote inclusive design (</w:t>
            </w:r>
            <w:proofErr w:type="spellStart"/>
            <w:r w:rsidRPr="00CE2815">
              <w:rPr>
                <w:rFonts w:ascii="Calibri" w:eastAsia="Times New Roman" w:hAnsi="Calibri" w:cs="Calibri"/>
                <w:lang w:val="en-CA"/>
              </w:rPr>
              <w:t>Treviranus</w:t>
            </w:r>
            <w:proofErr w:type="spellEnd"/>
            <w:r w:rsidRPr="00CE2815">
              <w:rPr>
                <w:rFonts w:ascii="Calibri" w:eastAsia="Times New Roman" w:hAnsi="Calibri" w:cs="Calibri"/>
                <w:lang w:val="en-CA"/>
              </w:rPr>
              <w:t>, 2019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);</w:t>
            </w:r>
            <w:proofErr w:type="gramEnd"/>
          </w:p>
          <w:p w14:paraId="73EB4276" w14:textId="77777777" w:rsidR="00CE2815" w:rsidRPr="00CE2815" w:rsidRDefault="00CE2815" w:rsidP="00CE2815">
            <w:pPr>
              <w:numPr>
                <w:ilvl w:val="0"/>
                <w:numId w:val="1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 xml:space="preserve">Leverage AI capabilities to generate meaningful profiles of different care ecosystems, to promote inclusion with </w:t>
            </w:r>
            <w:proofErr w:type="gramStart"/>
            <w:r w:rsidRPr="00CE2815">
              <w:rPr>
                <w:rFonts w:ascii="Calibri" w:eastAsia="Times New Roman" w:hAnsi="Calibri" w:cs="Calibri"/>
                <w:lang w:val="en-CA"/>
              </w:rPr>
              <w:t>efficiency;</w:t>
            </w:r>
            <w:proofErr w:type="gramEnd"/>
            <w:r w:rsidRPr="00CE2815">
              <w:rPr>
                <w:rFonts w:ascii="Calibri" w:eastAsia="Times New Roman" w:hAnsi="Calibri" w:cs="Calibri"/>
                <w:lang w:val="en-CA"/>
              </w:rPr>
              <w:t> </w:t>
            </w:r>
          </w:p>
          <w:p w14:paraId="23618C00" w14:textId="77777777" w:rsidR="00CE2815" w:rsidRPr="00CE2815" w:rsidRDefault="00CE2815" w:rsidP="00CE2815">
            <w:pPr>
              <w:numPr>
                <w:ilvl w:val="0"/>
                <w:numId w:val="18"/>
              </w:numPr>
              <w:tabs>
                <w:tab w:val="left" w:pos="3068"/>
              </w:tabs>
              <w:textAlignment w:val="baseline"/>
              <w:rPr>
                <w:rFonts w:ascii="Calibri" w:eastAsia="Times New Roman" w:hAnsi="Calibri" w:cs="Calibri"/>
                <w:lang w:val="en-CA"/>
              </w:rPr>
            </w:pPr>
            <w:r w:rsidRPr="00CE2815">
              <w:rPr>
                <w:rFonts w:ascii="Calibri" w:eastAsia="Times New Roman" w:hAnsi="Calibri" w:cs="Calibri"/>
                <w:lang w:val="en-CA"/>
              </w:rPr>
              <w:t>Re-specify the AI based across users based on deployment insights.</w:t>
            </w:r>
          </w:p>
          <w:p w14:paraId="70449B76" w14:textId="77777777" w:rsidR="00CE2815" w:rsidRPr="00CE2815" w:rsidRDefault="00CE2815" w:rsidP="00CE2815">
            <w:pPr>
              <w:textAlignment w:val="baseline"/>
              <w:rPr>
                <w:rFonts w:ascii="Calibri" w:eastAsia="Times New Roman" w:hAnsi="Calibri" w:cs="Calibri"/>
                <w:lang w:val="en-CA"/>
              </w:rPr>
            </w:pPr>
          </w:p>
        </w:tc>
      </w:tr>
    </w:tbl>
    <w:p w14:paraId="739E7451" w14:textId="77777777" w:rsidR="00CE2815" w:rsidRPr="00CE2815" w:rsidRDefault="00CE2815" w:rsidP="00CE2815">
      <w:pPr>
        <w:tabs>
          <w:tab w:val="left" w:pos="3068"/>
        </w:tabs>
        <w:spacing w:after="0" w:line="480" w:lineRule="auto"/>
        <w:rPr>
          <w:rFonts w:ascii="Calibri" w:eastAsia="Calibri" w:hAnsi="Calibri" w:cs="Calibri"/>
          <w:kern w:val="0"/>
          <w:shd w:val="clear" w:color="auto" w:fill="FFFFFF"/>
          <w14:ligatures w14:val="none"/>
        </w:rPr>
      </w:pPr>
      <w:r w:rsidRPr="00CE2815">
        <w:rPr>
          <w:rFonts w:ascii="Calibri" w:eastAsia="Calibri" w:hAnsi="Calibri" w:cs="Calibri"/>
          <w:i/>
          <w:kern w:val="0"/>
          <w:shd w:val="clear" w:color="auto" w:fill="FFFFFF"/>
          <w14:ligatures w14:val="none"/>
        </w:rPr>
        <w:t>Note.</w:t>
      </w:r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 Detailed design orientations, key questions to consider, and guidance for implementing our guiding model of humanistic AI </w:t>
      </w:r>
      <w:proofErr w:type="spellStart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>AgeTech</w:t>
      </w:r>
      <w:proofErr w:type="spellEnd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 innovation (Figure 6). Intended for practical use and future evaluation by AI </w:t>
      </w:r>
      <w:proofErr w:type="spellStart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>AgeTech</w:t>
      </w:r>
      <w:proofErr w:type="spellEnd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 researchers or innovators. Here, ‘actor’ refers to a human actor and ‘the AI’ refers to an AI </w:t>
      </w:r>
      <w:proofErr w:type="spellStart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>AgeTech</w:t>
      </w:r>
      <w:proofErr w:type="spellEnd"/>
      <w:r w:rsidRPr="00CE2815">
        <w:rPr>
          <w:rFonts w:ascii="Calibri" w:eastAsia="Calibri" w:hAnsi="Calibri" w:cs="Calibri"/>
          <w:kern w:val="0"/>
          <w:shd w:val="clear" w:color="auto" w:fill="FFFFFF"/>
          <w14:ligatures w14:val="none"/>
        </w:rPr>
        <w:t xml:space="preserve"> (e.g., smart home, socially assistive robot, intelligent wheelchair). </w:t>
      </w:r>
    </w:p>
    <w:p w14:paraId="56873456" w14:textId="77777777" w:rsidR="009B4E53" w:rsidRDefault="009B4E53"/>
    <w:sectPr w:rsidR="009B4E53" w:rsidSect="00CE28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8B5A3" w14:textId="77777777" w:rsidR="008671C1" w:rsidRDefault="008671C1" w:rsidP="00CE2815">
      <w:pPr>
        <w:spacing w:after="0" w:line="240" w:lineRule="auto"/>
      </w:pPr>
      <w:r>
        <w:separator/>
      </w:r>
    </w:p>
  </w:endnote>
  <w:endnote w:type="continuationSeparator" w:id="0">
    <w:p w14:paraId="59403B7A" w14:textId="77777777" w:rsidR="008671C1" w:rsidRDefault="008671C1" w:rsidP="00CE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DF2A84" w14:textId="77777777" w:rsidR="00CE2815" w:rsidRDefault="00CE28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17D797" w14:textId="77777777" w:rsidR="00CE2815" w:rsidRDefault="00CE28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E73F47" w14:textId="77777777" w:rsidR="00CE2815" w:rsidRDefault="00CE28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A6314" w14:textId="77777777" w:rsidR="008671C1" w:rsidRDefault="008671C1" w:rsidP="00CE2815">
      <w:pPr>
        <w:spacing w:after="0" w:line="240" w:lineRule="auto"/>
      </w:pPr>
      <w:r>
        <w:separator/>
      </w:r>
    </w:p>
  </w:footnote>
  <w:footnote w:type="continuationSeparator" w:id="0">
    <w:p w14:paraId="60280AF7" w14:textId="77777777" w:rsidR="008671C1" w:rsidRDefault="008671C1" w:rsidP="00CE28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28D14" w14:textId="77777777" w:rsidR="00CE2815" w:rsidRDefault="00CE28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40C68A" w14:textId="49FED182" w:rsidR="00CE2815" w:rsidRPr="00CE2815" w:rsidRDefault="00CE2815" w:rsidP="00E102C3">
    <w:pPr>
      <w:pStyle w:val="Header"/>
      <w:rPr>
        <w:rFonts w:cs="Calibri"/>
        <w:sz w:val="16"/>
        <w:szCs w:val="16"/>
      </w:rPr>
    </w:pPr>
    <w:r w:rsidRPr="00CE2815">
      <w:rPr>
        <w:rFonts w:cs="Calibri"/>
        <w:b/>
        <w:bCs/>
        <w:sz w:val="16"/>
        <w:szCs w:val="16"/>
      </w:rPr>
      <w:t>Supplementary Material:</w:t>
    </w:r>
    <w:r w:rsidRPr="00CE2815">
      <w:rPr>
        <w:rFonts w:cs="Calibri"/>
        <w:sz w:val="16"/>
        <w:szCs w:val="16"/>
      </w:rPr>
      <w:t xml:space="preserve"> Hwang et al., “</w:t>
    </w:r>
    <w:r w:rsidRPr="00CE2815">
      <w:rPr>
        <w:rFonts w:cs="Calibri"/>
        <w:sz w:val="16"/>
        <w:szCs w:val="16"/>
      </w:rPr>
      <w:t xml:space="preserve">Co-creating Humanistic AI </w:t>
    </w:r>
    <w:proofErr w:type="spellStart"/>
    <w:r w:rsidRPr="00CE2815">
      <w:rPr>
        <w:rFonts w:cs="Calibri"/>
        <w:sz w:val="16"/>
        <w:szCs w:val="16"/>
      </w:rPr>
      <w:t>AgeTech</w:t>
    </w:r>
    <w:proofErr w:type="spellEnd"/>
    <w:r w:rsidRPr="00CE2815">
      <w:rPr>
        <w:rFonts w:cs="Calibri"/>
        <w:sz w:val="16"/>
        <w:szCs w:val="16"/>
      </w:rPr>
      <w:t xml:space="preserve"> to Support Dynamic Care Ecosystems: A Preliminary Guiding Model</w:t>
    </w:r>
    <w:r w:rsidRPr="00CE2815">
      <w:rPr>
        <w:rFonts w:cs="Calibri"/>
        <w:sz w:val="16"/>
        <w:szCs w:val="16"/>
      </w:rPr>
      <w:t>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8A0F7C" w14:textId="77777777" w:rsidR="00CE2815" w:rsidRDefault="00CE28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90F97"/>
    <w:multiLevelType w:val="multilevel"/>
    <w:tmpl w:val="7B24A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093C6A"/>
    <w:multiLevelType w:val="multilevel"/>
    <w:tmpl w:val="03DA1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6D52D6"/>
    <w:multiLevelType w:val="multilevel"/>
    <w:tmpl w:val="4D54E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C93C97"/>
    <w:multiLevelType w:val="multilevel"/>
    <w:tmpl w:val="7CF2B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766D82"/>
    <w:multiLevelType w:val="multilevel"/>
    <w:tmpl w:val="C9D21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846E1D"/>
    <w:multiLevelType w:val="multilevel"/>
    <w:tmpl w:val="1B92F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041E4"/>
    <w:multiLevelType w:val="multilevel"/>
    <w:tmpl w:val="F550C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3B6CFC"/>
    <w:multiLevelType w:val="multilevel"/>
    <w:tmpl w:val="BAC0C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A3665C"/>
    <w:multiLevelType w:val="multilevel"/>
    <w:tmpl w:val="6D8CF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CB498A"/>
    <w:multiLevelType w:val="multilevel"/>
    <w:tmpl w:val="E1AE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E9388F"/>
    <w:multiLevelType w:val="multilevel"/>
    <w:tmpl w:val="0772F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3443DE"/>
    <w:multiLevelType w:val="multilevel"/>
    <w:tmpl w:val="CDACD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E81DF9"/>
    <w:multiLevelType w:val="multilevel"/>
    <w:tmpl w:val="05CA8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D97212"/>
    <w:multiLevelType w:val="multilevel"/>
    <w:tmpl w:val="E4289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747EAA"/>
    <w:multiLevelType w:val="multilevel"/>
    <w:tmpl w:val="24D42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5327E4"/>
    <w:multiLevelType w:val="multilevel"/>
    <w:tmpl w:val="0C5C8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85112D"/>
    <w:multiLevelType w:val="multilevel"/>
    <w:tmpl w:val="193A0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7F0546"/>
    <w:multiLevelType w:val="multilevel"/>
    <w:tmpl w:val="1C683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3708605">
    <w:abstractNumId w:val="9"/>
  </w:num>
  <w:num w:numId="2" w16cid:durableId="1330334039">
    <w:abstractNumId w:val="1"/>
  </w:num>
  <w:num w:numId="3" w16cid:durableId="1831940484">
    <w:abstractNumId w:val="8"/>
  </w:num>
  <w:num w:numId="4" w16cid:durableId="306597244">
    <w:abstractNumId w:val="5"/>
  </w:num>
  <w:num w:numId="5" w16cid:durableId="47998531">
    <w:abstractNumId w:val="2"/>
  </w:num>
  <w:num w:numId="6" w16cid:durableId="254637275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 w16cid:durableId="1837333032">
    <w:abstractNumId w:val="17"/>
  </w:num>
  <w:num w:numId="8" w16cid:durableId="409695495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 w16cid:durableId="1711955408">
    <w:abstractNumId w:val="0"/>
  </w:num>
  <w:num w:numId="10" w16cid:durableId="1293445049">
    <w:abstractNumId w:val="3"/>
  </w:num>
  <w:num w:numId="11" w16cid:durableId="2004893814">
    <w:abstractNumId w:val="11"/>
  </w:num>
  <w:num w:numId="12" w16cid:durableId="1396201246">
    <w:abstractNumId w:val="1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 w16cid:durableId="1861819548">
    <w:abstractNumId w:val="12"/>
  </w:num>
  <w:num w:numId="14" w16cid:durableId="1369141989">
    <w:abstractNumId w:val="1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 w16cid:durableId="166068318">
    <w:abstractNumId w:val="10"/>
  </w:num>
  <w:num w:numId="16" w16cid:durableId="2077584091">
    <w:abstractNumId w:val="15"/>
  </w:num>
  <w:num w:numId="17" w16cid:durableId="480925123">
    <w:abstractNumId w:val="7"/>
  </w:num>
  <w:num w:numId="18" w16cid:durableId="10752800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15"/>
    <w:rsid w:val="0020676C"/>
    <w:rsid w:val="003872F5"/>
    <w:rsid w:val="004F70CF"/>
    <w:rsid w:val="008671C1"/>
    <w:rsid w:val="00885637"/>
    <w:rsid w:val="009B4E53"/>
    <w:rsid w:val="009E6986"/>
    <w:rsid w:val="00C631EE"/>
    <w:rsid w:val="00CD5E00"/>
    <w:rsid w:val="00CE2815"/>
    <w:rsid w:val="00CF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3ADC9"/>
  <w15:chartTrackingRefBased/>
  <w15:docId w15:val="{0A57476A-AC58-4688-A262-2F9043C1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8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8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8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8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8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8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8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2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815"/>
  </w:style>
  <w:style w:type="table" w:styleId="TableGrid">
    <w:name w:val="Table Grid"/>
    <w:basedOn w:val="TableNormal"/>
    <w:uiPriority w:val="39"/>
    <w:rsid w:val="00CE28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2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4-07-30T13:30:00Z</dcterms:created>
  <dcterms:modified xsi:type="dcterms:W3CDTF">2024-07-30T13:32:00Z</dcterms:modified>
</cp:coreProperties>
</file>